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68"/>
        <w:gridCol w:w="2636"/>
      </w:tblGrid>
      <w:tr w:rsidR="006A6593" w:rsidRPr="006A6593" w14:paraId="1649A283" w14:textId="77777777" w:rsidTr="00017784">
        <w:trPr>
          <w:trHeight w:val="33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5F3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upplementary Table 1.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Erythema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rginatum survey questions</w:t>
            </w:r>
            <w:r w:rsidRPr="006A659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 Japanese patients with HAE </w:t>
            </w:r>
          </w:p>
        </w:tc>
      </w:tr>
      <w:tr w:rsidR="006A6593" w:rsidRPr="006A6593" w14:paraId="0E370E2C" w14:textId="77777777" w:rsidTr="00017784">
        <w:trPr>
          <w:trHeight w:val="330"/>
        </w:trPr>
        <w:tc>
          <w:tcPr>
            <w:tcW w:w="3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3F8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uestion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D46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sponse option</w:t>
            </w:r>
          </w:p>
        </w:tc>
      </w:tr>
      <w:tr w:rsidR="006A6593" w:rsidRPr="006A6593" w14:paraId="2C49ED0D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5B9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 What is the age of the patient at response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7A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2F6F748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E317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 What is the sex of the patient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B4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6A6593" w:rsidRPr="006A6593" w14:paraId="11C29B6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E0B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E61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6A6593" w:rsidRPr="006A6593" w14:paraId="4CDA04B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AE3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 Which type of HAE has the patient been diagnosed with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27C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</w:t>
            </w:r>
          </w:p>
        </w:tc>
      </w:tr>
      <w:tr w:rsidR="006A6593" w:rsidRPr="006A6593" w14:paraId="78C2AFC9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703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37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I</w:t>
            </w:r>
          </w:p>
        </w:tc>
      </w:tr>
      <w:tr w:rsidR="006A6593" w:rsidRPr="006A6593" w14:paraId="15723BC2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9B8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D9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 or II</w:t>
            </w:r>
          </w:p>
        </w:tc>
      </w:tr>
      <w:tr w:rsidR="006A6593" w:rsidRPr="006A6593" w14:paraId="70AA72E7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516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52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AE with normal C1-inhibitor</w:t>
            </w:r>
          </w:p>
        </w:tc>
      </w:tr>
      <w:tr w:rsidR="006A6593" w:rsidRPr="006A6593" w14:paraId="37227B5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F16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 What was the level of C4 at diagnosis? (mg/d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61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5EDE0D0D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AEC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 What was the level of C1-inhibitor activity at diagnosis?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03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35240B2E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947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 How many days passed from the occurrence of the initial symptom to diagnosis? (years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D4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18E65DB4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AFC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 How many attacks has the patient experienced in the past year? (times per year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3B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665DE5C1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720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 Is there a family history of angioedema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DE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A6593" w:rsidRPr="006A6593" w14:paraId="7F9DC74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FE9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31F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A6593" w:rsidRPr="006A6593" w14:paraId="4B3F2D1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A30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7B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A6593" w:rsidRPr="006A6593" w14:paraId="354031FF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C99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 Has the patient ever experienced erythema marginatum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41F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A6593" w:rsidRPr="006A6593" w14:paraId="6041A0E6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C81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27D9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A6593" w:rsidRPr="006A6593" w14:paraId="72306AD0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751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B0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A6593" w:rsidRPr="006A6593" w14:paraId="7394C9CB" w14:textId="77777777" w:rsidTr="00017784">
        <w:trPr>
          <w:trHeight w:val="630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B482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f the 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atient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swered 'Yes' to 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Question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 xml:space="preserve"> 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,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 xml:space="preserve"> the survey was continued with the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ollowing questions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E5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020E004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5C92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F3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6593" w:rsidRPr="006A6593" w14:paraId="0A5DA5A6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7B3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 Does the patient have itching sensation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5A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A6593" w:rsidRPr="006A6593" w14:paraId="36E05D6E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917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87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A6593" w:rsidRPr="006A6593" w14:paraId="4BE0C121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05E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B1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A6593" w:rsidRPr="006A6593" w14:paraId="74B73FD9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FA4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 Does the patient have tingling sensation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08F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A6593" w:rsidRPr="006A6593" w14:paraId="0C75F65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66F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B4D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A6593" w:rsidRPr="006A6593" w14:paraId="3E6F1004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52D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61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6A6593" w:rsidRPr="006A6593" w14:paraId="7AE8E5D6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41D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Which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 e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ythema marginatum has the patient ever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ported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?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86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77B93E15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303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3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d angioedema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ccur after erythema marginatum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FF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ways</w:t>
            </w:r>
          </w:p>
        </w:tc>
      </w:tr>
      <w:tr w:rsidR="006A6593" w:rsidRPr="006A6593" w14:paraId="4A5407A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B187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524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</w:tr>
      <w:tr w:rsidR="006A6593" w:rsidRPr="006A6593" w14:paraId="01512975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381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d erythema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rginatum colocalize with angioedema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AD7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ways</w:t>
            </w:r>
          </w:p>
        </w:tc>
      </w:tr>
      <w:tr w:rsidR="006A6593" w:rsidRPr="006A6593" w14:paraId="28127E71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2EB2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73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</w:tr>
      <w:tr w:rsidR="006A6593" w:rsidRPr="006A6593" w14:paraId="3DBBF153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89C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B4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</w:tr>
      <w:tr w:rsidR="006A6593" w:rsidRPr="006A6593" w14:paraId="5FB95255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D85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 there an association between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he appearance of erythema marginatum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verity of angioedema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D9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ways</w:t>
            </w:r>
          </w:p>
        </w:tc>
      </w:tr>
      <w:tr w:rsidR="006A6593" w:rsidRPr="006A6593" w14:paraId="561B3A78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823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AB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</w:tr>
      <w:tr w:rsidR="006A6593" w:rsidRPr="006A6593" w14:paraId="581372AD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E9D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5AD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</w:tr>
      <w:tr w:rsidR="006A6593" w:rsidRPr="006A6593" w14:paraId="1B40B841" w14:textId="77777777" w:rsidTr="00017784">
        <w:trPr>
          <w:trHeight w:val="630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3EFF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hat was the length of the i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terval betwe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n the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wareness of erythema marginatum and appearance of angioedema? (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A8E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5DE98346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65A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7C1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6593" w:rsidRPr="006A6593" w14:paraId="37D516A7" w14:textId="77777777" w:rsidTr="00017784">
        <w:trPr>
          <w:trHeight w:val="630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FE4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 the most recent erythema marginatu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 occurred with angioedema, the f</w:t>
            </w:r>
            <w:r w:rsidRPr="006A65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llowing questions were continued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31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66AE24D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D65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A0FF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6593" w:rsidRPr="006A6593" w14:paraId="1ACCEE8F" w14:textId="77777777" w:rsidTr="00017784">
        <w:trPr>
          <w:trHeight w:val="630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FE0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What was the length of the 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terval between 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awareness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erythema marginatum and appearance of angioedema? (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19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1C0A8C39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921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 Have you treate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 angioedema w</w:t>
            </w: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th any drugs?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B7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6A6593" w:rsidRPr="006A6593" w14:paraId="7F2A7656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1A7B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E3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nexamic acid</w:t>
            </w:r>
          </w:p>
        </w:tc>
      </w:tr>
      <w:tr w:rsidR="006A6593" w:rsidRPr="006A6593" w14:paraId="6903C224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B75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58C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ti-histamine</w:t>
            </w:r>
            <w:proofErr w:type="gramEnd"/>
          </w:p>
        </w:tc>
      </w:tr>
      <w:tr w:rsidR="006A6593" w:rsidRPr="006A6593" w14:paraId="0BEF7B2D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C77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7F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rticosteroid</w:t>
            </w:r>
          </w:p>
        </w:tc>
      </w:tr>
      <w:tr w:rsidR="006A6593" w:rsidRPr="006A6593" w14:paraId="38AB6E7D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3786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92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lasma derived C1-inhibitor </w:t>
            </w:r>
          </w:p>
        </w:tc>
      </w:tr>
      <w:tr w:rsidR="006A6593" w:rsidRPr="006A6593" w14:paraId="0005CD34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850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2A8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catibant</w:t>
            </w:r>
          </w:p>
        </w:tc>
      </w:tr>
      <w:tr w:rsidR="006A6593" w:rsidRPr="006A6593" w14:paraId="5BAA3BF5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F304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A5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</w:tr>
      <w:tr w:rsidR="006A6593" w:rsidRPr="006A6593" w14:paraId="746E1C2B" w14:textId="77777777" w:rsidTr="00017784">
        <w:trPr>
          <w:trHeight w:val="630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FC9F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 What was the length of the interval needed until the disappearance of erythema marginatum after treatment? (h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8B5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593" w:rsidRPr="006A6593" w14:paraId="0042AB4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821A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 What was the length of the interval needed until disappearance of angioedema after treatment? (h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02D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A6593" w:rsidRPr="006A6593" w14:paraId="56F3A69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23A22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F4B0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A6593" w:rsidRPr="006A6593" w14:paraId="1100172C" w14:textId="77777777" w:rsidTr="00017784">
        <w:trPr>
          <w:trHeight w:val="315"/>
        </w:trPr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42E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65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breviations: HAE, hereditary angioedem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F23" w14:textId="77777777" w:rsidR="006A6593" w:rsidRPr="006A6593" w:rsidRDefault="006A6593" w:rsidP="006A659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E0C6FC9" w14:textId="77777777" w:rsidR="000554AE" w:rsidRDefault="000554AE"/>
    <w:sectPr w:rsidR="000554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93"/>
    <w:rsid w:val="000554AE"/>
    <w:rsid w:val="006A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E41591"/>
  <w15:chartTrackingRefBased/>
  <w15:docId w15:val="{04A18E2A-01E9-4E6F-9C7A-76F4B5C85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勲</dc:creator>
  <cp:keywords/>
  <dc:description/>
  <cp:lastModifiedBy>大澤 勲</cp:lastModifiedBy>
  <cp:revision>1</cp:revision>
  <dcterms:created xsi:type="dcterms:W3CDTF">2021-01-19T01:08:00Z</dcterms:created>
  <dcterms:modified xsi:type="dcterms:W3CDTF">2021-01-19T01:09:00Z</dcterms:modified>
</cp:coreProperties>
</file>